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629DE5" w14:textId="6A7BA76A" w:rsidR="00B91767" w:rsidRPr="00F42ACD" w:rsidRDefault="00B91767" w:rsidP="005C6B0B">
      <w:pPr>
        <w:spacing w:line="360" w:lineRule="auto"/>
        <w:rPr>
          <w:rFonts w:ascii="Times New Roman" w:hAnsi="Times New Roman" w:cs="Times New Roman"/>
          <w:noProof/>
          <w:sz w:val="24"/>
          <w:szCs w:val="24"/>
          <w14:ligatures w14:val="standardContextual"/>
        </w:rPr>
      </w:pPr>
      <w:r w:rsidRPr="00F42ACD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t xml:space="preserve">Supplementary Figure 1. Batch effect correction of transcriptome matrices for GSE72094 and TCGA databases. (A) PCA </w:t>
      </w:r>
      <w:r w:rsidR="001456C0" w:rsidRPr="00F42ACD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t>analysis</w:t>
      </w:r>
      <w:r w:rsidRPr="00F42ACD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t xml:space="preserve"> before batch effect correction. (B) PCA </w:t>
      </w:r>
      <w:r w:rsidR="00D9655C" w:rsidRPr="00F42ACD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t>analysis</w:t>
      </w:r>
      <w:r w:rsidRPr="00F42ACD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t xml:space="preserve"> after </w:t>
      </w:r>
      <w:r w:rsidR="00CB3F2F" w:rsidRPr="00F42ACD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t xml:space="preserve">batch effect </w:t>
      </w:r>
      <w:r w:rsidRPr="00F42ACD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t>correction.</w:t>
      </w:r>
    </w:p>
    <w:p w14:paraId="3F486C96" w14:textId="7E7E4D26" w:rsidR="004960C1" w:rsidRPr="00F42ACD" w:rsidRDefault="00B91767" w:rsidP="005C6B0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2ACD">
        <w:rPr>
          <w:rFonts w:ascii="Times New Roman" w:hAnsi="Times New Roman" w:cs="Times New Roman"/>
          <w:noProof/>
          <w:sz w:val="24"/>
          <w:szCs w:val="24"/>
          <w:lang w:val="en-IN" w:eastAsia="en-IN"/>
          <w14:ligatures w14:val="standardContextual"/>
        </w:rPr>
        <w:drawing>
          <wp:inline distT="0" distB="0" distL="0" distR="0" wp14:anchorId="7A842B84" wp14:editId="133CA7F2">
            <wp:extent cx="5274310" cy="2019300"/>
            <wp:effectExtent l="0" t="0" r="2540" b="0"/>
            <wp:docPr id="514252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425240" name="图片 5142524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1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226583" w14:textId="24E2BC5C" w:rsidR="00363626" w:rsidRPr="00F42ACD" w:rsidRDefault="00363626" w:rsidP="00363626">
      <w:pPr>
        <w:spacing w:line="360" w:lineRule="auto"/>
        <w:rPr>
          <w:rFonts w:ascii="Times New Roman" w:hAnsi="Times New Roman" w:cs="Times New Roman"/>
          <w:noProof/>
          <w:sz w:val="24"/>
          <w:szCs w:val="24"/>
          <w14:ligatures w14:val="standardContextual"/>
        </w:rPr>
      </w:pPr>
      <w:r w:rsidRPr="00F42ACD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t xml:space="preserve">Supplementary Figure </w:t>
      </w:r>
      <w:r w:rsidRPr="00F42ACD">
        <w:rPr>
          <w:rFonts w:ascii="Times New Roman" w:hAnsi="Times New Roman" w:cs="Times New Roman" w:hint="eastAsia"/>
          <w:noProof/>
          <w:sz w:val="24"/>
          <w:szCs w:val="24"/>
          <w14:ligatures w14:val="standardContextual"/>
        </w:rPr>
        <w:t>2</w:t>
      </w:r>
      <w:r w:rsidRPr="00F42ACD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t xml:space="preserve">. Batch effect correction of transcriptome matrices for </w:t>
      </w:r>
      <w:r w:rsidR="00A65278" w:rsidRPr="00F42ACD">
        <w:rPr>
          <w:rFonts w:ascii="Times New Roman" w:hAnsi="Times New Roman" w:cs="Times New Roman" w:hint="eastAsia"/>
          <w:noProof/>
          <w:sz w:val="24"/>
          <w:szCs w:val="24"/>
          <w14:ligatures w14:val="standardContextual"/>
        </w:rPr>
        <w:t>GSE31210 and GSE37745 datasets</w:t>
      </w:r>
      <w:r w:rsidRPr="00F42ACD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t>. (A) PCA analysis before batch effect correction. (B) PCA analysis after batch effect correction.</w:t>
      </w:r>
    </w:p>
    <w:p w14:paraId="0B98D12F" w14:textId="0591D079" w:rsidR="00363626" w:rsidRPr="00F42ACD" w:rsidRDefault="00A65278" w:rsidP="005C6B0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2ACD">
        <w:rPr>
          <w:rFonts w:ascii="Times New Roman" w:hAnsi="Times New Roman" w:cs="Times New Roman"/>
          <w:noProof/>
          <w:sz w:val="24"/>
          <w:szCs w:val="24"/>
          <w:lang w:val="en-IN" w:eastAsia="en-IN"/>
          <w14:ligatures w14:val="standardContextual"/>
        </w:rPr>
        <w:drawing>
          <wp:inline distT="0" distB="0" distL="0" distR="0" wp14:anchorId="45F75985" wp14:editId="4BD97219">
            <wp:extent cx="5274310" cy="2275840"/>
            <wp:effectExtent l="0" t="0" r="2540" b="0"/>
            <wp:docPr id="14944323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4432389" name="图片 149443238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7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DBD2E68" w14:textId="52363CF9" w:rsidR="00FF04B6" w:rsidRPr="00F42ACD" w:rsidRDefault="00152B7F" w:rsidP="005C6B0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2ACD">
        <w:rPr>
          <w:rFonts w:ascii="Times New Roman" w:hAnsi="Times New Roman" w:cs="Times New Roman"/>
          <w:sz w:val="24"/>
          <w:szCs w:val="24"/>
        </w:rPr>
        <w:t>Supplementary Table 1. The risk coefficient of independent prognosis variable based on multivariate Cox analysis.</w:t>
      </w:r>
    </w:p>
    <w:tbl>
      <w:tblPr>
        <w:tblW w:w="7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4394"/>
      </w:tblGrid>
      <w:tr w:rsidR="00F42ACD" w:rsidRPr="00F42ACD" w14:paraId="053A1D01" w14:textId="77777777" w:rsidTr="003672C8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1201E150" w14:textId="11EA5483" w:rsidR="00152B7F" w:rsidRPr="00F42ACD" w:rsidRDefault="00152B7F" w:rsidP="005C6B0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42A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Prognosis </w:t>
            </w:r>
            <w:r w:rsidR="00C31110" w:rsidRPr="00F42A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r w:rsidRPr="00F42A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ignature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6D2D7DA5" w14:textId="77777777" w:rsidR="00152B7F" w:rsidRPr="00F42ACD" w:rsidRDefault="00152B7F" w:rsidP="005C6B0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42A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Risk coefficient</w:t>
            </w:r>
          </w:p>
        </w:tc>
      </w:tr>
      <w:tr w:rsidR="00F42ACD" w:rsidRPr="00F42ACD" w14:paraId="6F188C96" w14:textId="77777777" w:rsidTr="003672C8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21775ECC" w14:textId="77777777" w:rsidR="00152B7F" w:rsidRPr="00F42ACD" w:rsidRDefault="00152B7F" w:rsidP="005C6B0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42A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MP14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7B7C6AC2" w14:textId="77777777" w:rsidR="00152B7F" w:rsidRPr="00F42ACD" w:rsidRDefault="00152B7F" w:rsidP="005C6B0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42A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197416</w:t>
            </w:r>
          </w:p>
        </w:tc>
      </w:tr>
      <w:tr w:rsidR="00F42ACD" w:rsidRPr="00F42ACD" w14:paraId="0DC222E6" w14:textId="77777777" w:rsidTr="003672C8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65FD746D" w14:textId="2AD1735C" w:rsidR="009E0740" w:rsidRPr="00F42ACD" w:rsidRDefault="009E0740" w:rsidP="005C6B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2A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PN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476877A0" w14:textId="4F3000CA" w:rsidR="009E0740" w:rsidRPr="00F42ACD" w:rsidRDefault="009E0740" w:rsidP="005C6B0B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2A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0.06359</w:t>
            </w:r>
          </w:p>
        </w:tc>
      </w:tr>
      <w:tr w:rsidR="00F42ACD" w:rsidRPr="00F42ACD" w14:paraId="703075C8" w14:textId="77777777" w:rsidTr="003672C8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286E028D" w14:textId="738A4B09" w:rsidR="009E0740" w:rsidRPr="00F42ACD" w:rsidRDefault="009E0740" w:rsidP="005C6B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2A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BTG2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1F64918C" w14:textId="74B9B541" w:rsidR="009E0740" w:rsidRPr="00F42ACD" w:rsidRDefault="009E0740" w:rsidP="005C6B0B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2A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0.08629</w:t>
            </w:r>
          </w:p>
        </w:tc>
      </w:tr>
      <w:tr w:rsidR="00F42ACD" w:rsidRPr="00F42ACD" w14:paraId="5351F8A7" w14:textId="77777777" w:rsidTr="003672C8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7FF6494C" w14:textId="13214CC9" w:rsidR="009E0740" w:rsidRPr="00F42ACD" w:rsidRDefault="009E0740" w:rsidP="005C6B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2A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CRL2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2666DDA6" w14:textId="32847F9F" w:rsidR="009E0740" w:rsidRPr="00F42ACD" w:rsidRDefault="009E0740" w:rsidP="005C6B0B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2A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0.05132</w:t>
            </w:r>
          </w:p>
        </w:tc>
      </w:tr>
      <w:tr w:rsidR="00F42ACD" w:rsidRPr="00F42ACD" w14:paraId="735186DC" w14:textId="77777777" w:rsidTr="003672C8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1BD636ED" w14:textId="77777777" w:rsidR="00152B7F" w:rsidRPr="00F42ACD" w:rsidRDefault="00152B7F" w:rsidP="005C6B0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42A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ET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0405F340" w14:textId="77777777" w:rsidR="00152B7F" w:rsidRPr="00F42ACD" w:rsidRDefault="00152B7F" w:rsidP="005C6B0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42A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75936</w:t>
            </w:r>
          </w:p>
        </w:tc>
      </w:tr>
      <w:tr w:rsidR="00F42ACD" w:rsidRPr="00F42ACD" w14:paraId="01E2EC00" w14:textId="77777777" w:rsidTr="003672C8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5CD9A16E" w14:textId="5CA75492" w:rsidR="009E0740" w:rsidRPr="00F42ACD" w:rsidRDefault="009E0740" w:rsidP="005C6B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2A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VIP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2412D786" w14:textId="3CCADA47" w:rsidR="009E0740" w:rsidRPr="00F42ACD" w:rsidRDefault="009E0740" w:rsidP="005C6B0B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2A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0.10135</w:t>
            </w:r>
          </w:p>
        </w:tc>
      </w:tr>
      <w:tr w:rsidR="00F42ACD" w:rsidRPr="00F42ACD" w14:paraId="56E11C88" w14:textId="77777777" w:rsidTr="003672C8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56C35790" w14:textId="2852782F" w:rsidR="009E0740" w:rsidRPr="00F42ACD" w:rsidRDefault="009E0740" w:rsidP="005C6B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2A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IMP1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1F03264D" w14:textId="022B5CA1" w:rsidR="009E0740" w:rsidRPr="00F42ACD" w:rsidRDefault="009E0740" w:rsidP="005C6B0B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2A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31363</w:t>
            </w:r>
          </w:p>
        </w:tc>
      </w:tr>
      <w:tr w:rsidR="00F42ACD" w:rsidRPr="00F42ACD" w14:paraId="253A8F0B" w14:textId="77777777" w:rsidTr="003672C8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525CC94A" w14:textId="4D4CEE4E" w:rsidR="009E0740" w:rsidRPr="00F42ACD" w:rsidRDefault="009E0740" w:rsidP="005C6B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2A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GPC3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4CA3066E" w14:textId="2258A7DE" w:rsidR="009E0740" w:rsidRPr="00F42ACD" w:rsidRDefault="009E0740" w:rsidP="005C6B0B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2A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0.01117</w:t>
            </w:r>
          </w:p>
        </w:tc>
      </w:tr>
      <w:tr w:rsidR="00F42ACD" w:rsidRPr="00F42ACD" w14:paraId="46B5D6B4" w14:textId="77777777" w:rsidTr="003672C8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19AF90FF" w14:textId="77777777" w:rsidR="00152B7F" w:rsidRPr="00F42ACD" w:rsidRDefault="00152B7F" w:rsidP="005C6B0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42A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IL7R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7F5A4FD7" w14:textId="77777777" w:rsidR="00152B7F" w:rsidRPr="00F42ACD" w:rsidRDefault="00152B7F" w:rsidP="005C6B0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42A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-0.12932</w:t>
            </w:r>
          </w:p>
        </w:tc>
      </w:tr>
      <w:tr w:rsidR="00F42ACD" w:rsidRPr="00F42ACD" w14:paraId="72B36461" w14:textId="77777777" w:rsidTr="003672C8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48FA8AEF" w14:textId="77777777" w:rsidR="00152B7F" w:rsidRPr="00F42ACD" w:rsidRDefault="00152B7F" w:rsidP="005C6B0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42A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PCDH7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4EB0E0F8" w14:textId="77777777" w:rsidR="00152B7F" w:rsidRPr="00F42ACD" w:rsidRDefault="00152B7F" w:rsidP="005C6B0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42A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175565</w:t>
            </w:r>
          </w:p>
        </w:tc>
      </w:tr>
      <w:tr w:rsidR="00F42ACD" w:rsidRPr="00F42ACD" w14:paraId="5F87C87C" w14:textId="77777777" w:rsidTr="003672C8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671ED8B8" w14:textId="77777777" w:rsidR="00152B7F" w:rsidRPr="00F42ACD" w:rsidRDefault="00152B7F" w:rsidP="005C6B0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42A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EP1A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256CF1DF" w14:textId="77777777" w:rsidR="00152B7F" w:rsidRPr="00F42ACD" w:rsidRDefault="00152B7F" w:rsidP="005C6B0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42A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-0.23246</w:t>
            </w:r>
          </w:p>
        </w:tc>
      </w:tr>
      <w:tr w:rsidR="00F42ACD" w:rsidRPr="00F42ACD" w14:paraId="62317B83" w14:textId="77777777" w:rsidTr="003672C8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7231A08" w14:textId="77777777" w:rsidR="00152B7F" w:rsidRPr="00F42ACD" w:rsidRDefault="00152B7F" w:rsidP="005C6B0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42A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LR1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18AA8EB5" w14:textId="77777777" w:rsidR="00152B7F" w:rsidRPr="00F42ACD" w:rsidRDefault="00152B7F" w:rsidP="005C6B0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42A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-0.16976</w:t>
            </w:r>
          </w:p>
        </w:tc>
      </w:tr>
      <w:tr w:rsidR="00152B7F" w:rsidRPr="00F42ACD" w14:paraId="7FB7D339" w14:textId="77777777" w:rsidTr="003672C8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1F5C2E8D" w14:textId="77777777" w:rsidR="00152B7F" w:rsidRPr="00F42ACD" w:rsidRDefault="00152B7F" w:rsidP="005C6B0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42A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MUR1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2E72A885" w14:textId="77777777" w:rsidR="00152B7F" w:rsidRPr="00F42ACD" w:rsidRDefault="00152B7F" w:rsidP="005C6B0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42A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-0.23128</w:t>
            </w:r>
          </w:p>
        </w:tc>
      </w:tr>
    </w:tbl>
    <w:p w14:paraId="4C657124" w14:textId="77777777" w:rsidR="00152B7F" w:rsidRPr="00F42ACD" w:rsidRDefault="00152B7F" w:rsidP="005C6B0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152B7F" w:rsidRPr="00F42ACD" w:rsidSect="00F42A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3A5F20" w14:textId="77777777" w:rsidR="00C53914" w:rsidRDefault="00C53914" w:rsidP="00B91767">
      <w:r>
        <w:separator/>
      </w:r>
    </w:p>
  </w:endnote>
  <w:endnote w:type="continuationSeparator" w:id="0">
    <w:p w14:paraId="08C15427" w14:textId="77777777" w:rsidR="00C53914" w:rsidRDefault="00C53914" w:rsidP="00B917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CE7707" w14:textId="77777777" w:rsidR="00C53914" w:rsidRDefault="00C53914" w:rsidP="00B91767">
      <w:r>
        <w:separator/>
      </w:r>
    </w:p>
  </w:footnote>
  <w:footnote w:type="continuationSeparator" w:id="0">
    <w:p w14:paraId="4CBAE1D2" w14:textId="77777777" w:rsidR="00C53914" w:rsidRDefault="00C53914" w:rsidP="00B917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72E6C37"/>
    <w:multiLevelType w:val="multilevel"/>
    <w:tmpl w:val="037CECD0"/>
    <w:lvl w:ilvl="0">
      <w:start w:val="1"/>
      <w:numFmt w:val="upperRoman"/>
      <w:pStyle w:val="Heading1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851" w:firstLine="0"/>
      </w:pPr>
    </w:lvl>
    <w:lvl w:ilvl="2">
      <w:start w:val="1"/>
      <w:numFmt w:val="decimal"/>
      <w:pStyle w:val="Heading3"/>
      <w:lvlText w:val="%3."/>
      <w:lvlJc w:val="left"/>
      <w:pPr>
        <w:ind w:left="1701" w:firstLine="0"/>
      </w:pPr>
    </w:lvl>
    <w:lvl w:ilvl="3">
      <w:start w:val="1"/>
      <w:numFmt w:val="lowerLetter"/>
      <w:pStyle w:val="Heading4"/>
      <w:lvlText w:val="%4)"/>
      <w:lvlJc w:val="left"/>
      <w:pPr>
        <w:ind w:left="2551" w:firstLine="0"/>
      </w:pPr>
    </w:lvl>
    <w:lvl w:ilvl="4">
      <w:start w:val="1"/>
      <w:numFmt w:val="decimal"/>
      <w:pStyle w:val="Heading5"/>
      <w:lvlText w:val="(%5)"/>
      <w:lvlJc w:val="left"/>
      <w:pPr>
        <w:ind w:left="3402" w:firstLine="0"/>
      </w:pPr>
    </w:lvl>
    <w:lvl w:ilvl="5">
      <w:start w:val="1"/>
      <w:numFmt w:val="lowerLetter"/>
      <w:pStyle w:val="Heading6"/>
      <w:lvlText w:val="(%6)"/>
      <w:lvlJc w:val="left"/>
      <w:pPr>
        <w:ind w:left="4252" w:firstLine="0"/>
      </w:pPr>
    </w:lvl>
    <w:lvl w:ilvl="6">
      <w:start w:val="1"/>
      <w:numFmt w:val="lowerRoman"/>
      <w:pStyle w:val="Heading7"/>
      <w:lvlText w:val="(%7)"/>
      <w:lvlJc w:val="left"/>
      <w:pPr>
        <w:ind w:left="5102" w:firstLine="0"/>
      </w:pPr>
    </w:lvl>
    <w:lvl w:ilvl="7">
      <w:start w:val="1"/>
      <w:numFmt w:val="lowerLetter"/>
      <w:pStyle w:val="Heading8"/>
      <w:lvlText w:val="(%8)"/>
      <w:lvlJc w:val="left"/>
      <w:pPr>
        <w:ind w:left="5953" w:firstLine="0"/>
      </w:pPr>
    </w:lvl>
    <w:lvl w:ilvl="8">
      <w:start w:val="1"/>
      <w:numFmt w:val="lowerRoman"/>
      <w:pStyle w:val="Heading9"/>
      <w:lvlText w:val="(%9)"/>
      <w:lvlJc w:val="left"/>
      <w:pPr>
        <w:ind w:left="6803" w:firstLine="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F61"/>
    <w:rsid w:val="000D71C5"/>
    <w:rsid w:val="001456C0"/>
    <w:rsid w:val="00152B7F"/>
    <w:rsid w:val="00315CC2"/>
    <w:rsid w:val="00363626"/>
    <w:rsid w:val="003672C8"/>
    <w:rsid w:val="003948D0"/>
    <w:rsid w:val="003C64C2"/>
    <w:rsid w:val="003D635A"/>
    <w:rsid w:val="004960C1"/>
    <w:rsid w:val="005C6B0B"/>
    <w:rsid w:val="00761CE2"/>
    <w:rsid w:val="00796F61"/>
    <w:rsid w:val="008005D2"/>
    <w:rsid w:val="00907619"/>
    <w:rsid w:val="009E0740"/>
    <w:rsid w:val="00A65278"/>
    <w:rsid w:val="00A85DB6"/>
    <w:rsid w:val="00AE7370"/>
    <w:rsid w:val="00B670B1"/>
    <w:rsid w:val="00B91767"/>
    <w:rsid w:val="00BA4168"/>
    <w:rsid w:val="00BD17AB"/>
    <w:rsid w:val="00C31110"/>
    <w:rsid w:val="00C53914"/>
    <w:rsid w:val="00C571A9"/>
    <w:rsid w:val="00C60A24"/>
    <w:rsid w:val="00CB3F2F"/>
    <w:rsid w:val="00D04CBF"/>
    <w:rsid w:val="00D10F92"/>
    <w:rsid w:val="00D9655C"/>
    <w:rsid w:val="00F17046"/>
    <w:rsid w:val="00F42ACD"/>
    <w:rsid w:val="00FF0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0E4241"/>
  <w15:chartTrackingRefBased/>
  <w15:docId w15:val="{A40A03A3-F989-4262-B1E2-1C0F65CEF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48D0"/>
    <w:pPr>
      <w:widowControl w:val="0"/>
      <w:jc w:val="both"/>
    </w:pPr>
    <w:rPr>
      <w:rFonts w:asciiTheme="minorHAnsi" w:hAnsiTheme="minorHAnsi" w:cstheme="minorBidi"/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8D0"/>
    <w:pPr>
      <w:keepNext/>
      <w:keepLines/>
      <w:numPr>
        <w:numId w:val="9"/>
      </w:numPr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8D0"/>
    <w:pPr>
      <w:keepNext/>
      <w:keepLines/>
      <w:numPr>
        <w:ilvl w:val="1"/>
        <w:numId w:val="9"/>
      </w:numPr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8D0"/>
    <w:pPr>
      <w:keepNext/>
      <w:keepLines/>
      <w:numPr>
        <w:ilvl w:val="2"/>
        <w:numId w:val="9"/>
      </w:numPr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qFormat/>
    <w:rsid w:val="003948D0"/>
    <w:pPr>
      <w:widowControl/>
      <w:numPr>
        <w:ilvl w:val="3"/>
        <w:numId w:val="9"/>
      </w:numPr>
      <w:spacing w:before="100" w:beforeAutospacing="1" w:after="100" w:afterAutospacing="1"/>
      <w:jc w:val="left"/>
      <w:outlineLvl w:val="3"/>
    </w:pPr>
    <w:rPr>
      <w:rFonts w:ascii="SimSun" w:eastAsia="SimSun" w:hAnsi="SimSun" w:cs="SimSun"/>
      <w:b/>
      <w:bCs/>
      <w:kern w:val="0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48D0"/>
    <w:pPr>
      <w:keepNext/>
      <w:keepLines/>
      <w:numPr>
        <w:ilvl w:val="4"/>
        <w:numId w:val="9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48D0"/>
    <w:pPr>
      <w:keepNext/>
      <w:keepLines/>
      <w:numPr>
        <w:ilvl w:val="5"/>
        <w:numId w:val="9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48D0"/>
    <w:pPr>
      <w:keepNext/>
      <w:keepLines/>
      <w:numPr>
        <w:ilvl w:val="6"/>
        <w:numId w:val="9"/>
      </w:numPr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48D0"/>
    <w:pPr>
      <w:keepNext/>
      <w:keepLines/>
      <w:numPr>
        <w:ilvl w:val="7"/>
        <w:numId w:val="9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48D0"/>
    <w:pPr>
      <w:keepNext/>
      <w:keepLines/>
      <w:numPr>
        <w:ilvl w:val="8"/>
        <w:numId w:val="9"/>
      </w:numPr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qFormat/>
    <w:rsid w:val="003948D0"/>
  </w:style>
  <w:style w:type="character" w:customStyle="1" w:styleId="tgt">
    <w:name w:val="tgt"/>
    <w:basedOn w:val="DefaultParagraphFont"/>
    <w:qFormat/>
    <w:rsid w:val="003948D0"/>
  </w:style>
  <w:style w:type="character" w:customStyle="1" w:styleId="apple-converted-space">
    <w:name w:val="apple-converted-space"/>
    <w:basedOn w:val="DefaultParagraphFont"/>
    <w:qFormat/>
    <w:rsid w:val="003948D0"/>
  </w:style>
  <w:style w:type="paragraph" w:customStyle="1" w:styleId="EndNoteBibliographyTitle">
    <w:name w:val="EndNote Bibliography Title"/>
    <w:basedOn w:val="Normal"/>
    <w:link w:val="EndNoteBibliographyTitle0"/>
    <w:qFormat/>
    <w:rsid w:val="003948D0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3948D0"/>
    <w:rPr>
      <w:rFonts w:ascii="DengXian" w:eastAsia="DengXian" w:hAnsi="DengXian" w:cstheme="minorBidi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sid w:val="003948D0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3948D0"/>
    <w:rPr>
      <w:rFonts w:ascii="DengXian" w:eastAsia="DengXian" w:hAnsi="DengXian" w:cstheme="minorBidi"/>
      <w:kern w:val="2"/>
      <w:szCs w:val="22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3948D0"/>
    <w:rPr>
      <w:color w:val="605E5C"/>
      <w:shd w:val="clear" w:color="auto" w:fill="E1DFDD"/>
    </w:rPr>
  </w:style>
  <w:style w:type="paragraph" w:customStyle="1" w:styleId="p">
    <w:name w:val="p"/>
    <w:basedOn w:val="Normal"/>
    <w:qFormat/>
    <w:rsid w:val="003948D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result-html">
    <w:name w:val="result-html"/>
    <w:basedOn w:val="DefaultParagraphFont"/>
    <w:qFormat/>
    <w:rsid w:val="003948D0"/>
  </w:style>
  <w:style w:type="character" w:customStyle="1" w:styleId="element-citation">
    <w:name w:val="element-citation"/>
    <w:basedOn w:val="DefaultParagraphFont"/>
    <w:qFormat/>
    <w:rsid w:val="003948D0"/>
  </w:style>
  <w:style w:type="character" w:customStyle="1" w:styleId="ref-journal">
    <w:name w:val="ref-journal"/>
    <w:basedOn w:val="DefaultParagraphFont"/>
    <w:qFormat/>
    <w:rsid w:val="003948D0"/>
  </w:style>
  <w:style w:type="character" w:customStyle="1" w:styleId="ref-vol">
    <w:name w:val="ref-vol"/>
    <w:basedOn w:val="DefaultParagraphFont"/>
    <w:qFormat/>
    <w:rsid w:val="003948D0"/>
  </w:style>
  <w:style w:type="character" w:customStyle="1" w:styleId="tgt1">
    <w:name w:val="tgt1"/>
    <w:basedOn w:val="DefaultParagraphFont"/>
    <w:qFormat/>
    <w:rsid w:val="003948D0"/>
  </w:style>
  <w:style w:type="character" w:customStyle="1" w:styleId="src">
    <w:name w:val="src"/>
    <w:basedOn w:val="DefaultParagraphFont"/>
    <w:qFormat/>
    <w:rsid w:val="003948D0"/>
  </w:style>
  <w:style w:type="character" w:customStyle="1" w:styleId="transsent">
    <w:name w:val="transsent"/>
    <w:basedOn w:val="DefaultParagraphFont"/>
    <w:qFormat/>
    <w:rsid w:val="003948D0"/>
  </w:style>
  <w:style w:type="paragraph" w:customStyle="1" w:styleId="tgt0">
    <w:name w:val="_tgt"/>
    <w:basedOn w:val="Normal"/>
    <w:qFormat/>
    <w:rsid w:val="003948D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CategoryHeading">
    <w:name w:val="EndNote Category Heading"/>
    <w:basedOn w:val="Normal"/>
    <w:link w:val="EndNoteCategoryHeading0"/>
    <w:qFormat/>
    <w:rsid w:val="003948D0"/>
    <w:pPr>
      <w:spacing w:before="120" w:after="120"/>
      <w:jc w:val="left"/>
    </w:pPr>
    <w:rPr>
      <w:b/>
    </w:rPr>
  </w:style>
  <w:style w:type="character" w:customStyle="1" w:styleId="EndNoteCategoryHeading0">
    <w:name w:val="EndNote Category Heading 字符"/>
    <w:basedOn w:val="DefaultParagraphFont"/>
    <w:link w:val="EndNoteCategoryHeading"/>
    <w:qFormat/>
    <w:rsid w:val="003948D0"/>
    <w:rPr>
      <w:rFonts w:asciiTheme="minorHAnsi" w:eastAsiaTheme="minorEastAsia" w:hAnsiTheme="minorHAnsi" w:cstheme="minorBidi"/>
      <w:b/>
      <w:kern w:val="2"/>
      <w:sz w:val="21"/>
      <w:szCs w:val="22"/>
    </w:rPr>
  </w:style>
  <w:style w:type="character" w:customStyle="1" w:styleId="skip">
    <w:name w:val="skip"/>
    <w:basedOn w:val="DefaultParagraphFont"/>
    <w:qFormat/>
    <w:rsid w:val="003948D0"/>
  </w:style>
  <w:style w:type="character" w:customStyle="1" w:styleId="Heading1Char">
    <w:name w:val="Heading 1 Char"/>
    <w:basedOn w:val="DefaultParagraphFont"/>
    <w:link w:val="Heading1"/>
    <w:uiPriority w:val="9"/>
    <w:qFormat/>
    <w:rsid w:val="003948D0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3948D0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3948D0"/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3948D0"/>
    <w:rPr>
      <w:rFonts w:ascii="SimSun" w:hAnsi="SimSun" w:cs="SimSu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3948D0"/>
    <w:rPr>
      <w:rFonts w:asciiTheme="minorHAnsi" w:eastAsiaTheme="minorEastAsia" w:hAnsiTheme="minorHAnsi" w:cstheme="minorBidi"/>
      <w:b/>
      <w:bCs/>
      <w:kern w:val="2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3948D0"/>
    <w:rPr>
      <w:rFonts w:asciiTheme="majorHAnsi" w:eastAsiaTheme="majorEastAsia" w:hAnsiTheme="majorHAnsi" w:cstheme="majorBidi"/>
      <w:b/>
      <w:bCs/>
      <w:kern w:val="2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3948D0"/>
    <w:rPr>
      <w:rFonts w:asciiTheme="minorHAnsi" w:eastAsiaTheme="minorEastAsia" w:hAnsiTheme="minorHAnsi" w:cstheme="minorBidi"/>
      <w:b/>
      <w:bCs/>
      <w:kern w:val="2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3948D0"/>
    <w:rPr>
      <w:rFonts w:asciiTheme="majorHAnsi" w:eastAsiaTheme="majorEastAsia" w:hAnsiTheme="majorHAnsi" w:cstheme="majorBidi"/>
      <w:kern w:val="2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3948D0"/>
    <w:rPr>
      <w:rFonts w:asciiTheme="majorHAnsi" w:eastAsiaTheme="majorEastAsia" w:hAnsiTheme="majorHAnsi" w:cstheme="majorBidi"/>
      <w:kern w:val="2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3948D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3948D0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er">
    <w:name w:val="header"/>
    <w:basedOn w:val="Normal"/>
    <w:link w:val="HeaderChar"/>
    <w:uiPriority w:val="99"/>
    <w:unhideWhenUsed/>
    <w:qFormat/>
    <w:rsid w:val="003948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948D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3948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948D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948D0"/>
    <w:rPr>
      <w:rFonts w:asciiTheme="majorHAnsi" w:eastAsia="SimHei" w:hAnsiTheme="majorHAnsi" w:cstheme="majorBid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948D0"/>
    <w:rPr>
      <w:sz w:val="21"/>
      <w:szCs w:val="21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3948D0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3948D0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Hyperlink">
    <w:name w:val="Hyperlink"/>
    <w:basedOn w:val="DefaultParagraphFont"/>
    <w:uiPriority w:val="99"/>
    <w:unhideWhenUsed/>
    <w:qFormat/>
    <w:rsid w:val="003948D0"/>
    <w:rPr>
      <w:color w:val="0000FF"/>
      <w:u w:val="single"/>
    </w:rPr>
  </w:style>
  <w:style w:type="character" w:styleId="FollowedHyperlink">
    <w:name w:val="FollowedHyperlink"/>
    <w:qFormat/>
    <w:rsid w:val="003948D0"/>
    <w:rPr>
      <w:color w:val="606420"/>
      <w:u w:val="single"/>
    </w:rPr>
  </w:style>
  <w:style w:type="character" w:styleId="Strong">
    <w:name w:val="Strong"/>
    <w:basedOn w:val="DefaultParagraphFont"/>
    <w:uiPriority w:val="22"/>
    <w:qFormat/>
    <w:rsid w:val="003948D0"/>
    <w:rPr>
      <w:b/>
      <w:bCs/>
    </w:rPr>
  </w:style>
  <w:style w:type="character" w:styleId="Emphasis">
    <w:name w:val="Emphasis"/>
    <w:basedOn w:val="DefaultParagraphFont"/>
    <w:uiPriority w:val="20"/>
    <w:qFormat/>
    <w:rsid w:val="003948D0"/>
    <w:rPr>
      <w:i/>
      <w:iCs/>
    </w:rPr>
  </w:style>
  <w:style w:type="paragraph" w:styleId="NormalWeb">
    <w:name w:val="Normal (Web)"/>
    <w:basedOn w:val="Normal"/>
    <w:uiPriority w:val="99"/>
    <w:unhideWhenUsed/>
    <w:qFormat/>
    <w:rsid w:val="003948D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3948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948D0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styleId="ListParagraph">
    <w:name w:val="List Paragraph"/>
    <w:basedOn w:val="Normal"/>
    <w:uiPriority w:val="34"/>
    <w:qFormat/>
    <w:rsid w:val="003948D0"/>
    <w:pPr>
      <w:ind w:firstLineChars="200" w:firstLine="420"/>
    </w:pPr>
  </w:style>
  <w:style w:type="paragraph" w:styleId="Title">
    <w:name w:val="Title"/>
    <w:basedOn w:val="Normal"/>
    <w:next w:val="Normal"/>
    <w:link w:val="TitleChar"/>
    <w:uiPriority w:val="10"/>
    <w:qFormat/>
    <w:rsid w:val="00796F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6F6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6F61"/>
    <w:pPr>
      <w:numPr>
        <w:ilvl w:val="1"/>
      </w:numPr>
      <w:spacing w:after="160"/>
    </w:pPr>
    <w:rPr>
      <w:rFonts w:eastAsiaTheme="majorEastAsia" w:cstheme="majorBidi"/>
      <w:color w:val="FFFFFF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6F61"/>
    <w:rPr>
      <w:rFonts w:asciiTheme="minorHAnsi" w:eastAsiaTheme="majorEastAsia" w:hAnsiTheme="minorHAnsi" w:cstheme="majorBidi"/>
      <w:color w:val="FFFFFF" w:themeColor="text1" w:themeTint="A6"/>
      <w:spacing w:val="15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rsid w:val="00796F61"/>
    <w:pPr>
      <w:spacing w:before="160" w:after="160"/>
      <w:jc w:val="center"/>
    </w:pPr>
    <w:rPr>
      <w:i/>
      <w:iCs/>
      <w:color w:val="FFFFFF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6F61"/>
    <w:rPr>
      <w:rFonts w:asciiTheme="minorHAnsi" w:hAnsiTheme="minorHAnsi" w:cstheme="minorBidi"/>
      <w:i/>
      <w:iCs/>
      <w:color w:val="FFFFFF" w:themeColor="text1" w:themeTint="BF"/>
      <w:sz w:val="21"/>
      <w:szCs w:val="22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796F61"/>
    <w:rPr>
      <w:i/>
      <w:iCs/>
      <w:color w:val="BFBFBF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796F61"/>
    <w:pPr>
      <w:pBdr>
        <w:top w:val="single" w:sz="4" w:space="10" w:color="BFBFBF" w:themeColor="accent1" w:themeShade="BF"/>
        <w:bottom w:val="single" w:sz="4" w:space="10" w:color="BFBFBF" w:themeColor="accent1" w:themeShade="BF"/>
      </w:pBdr>
      <w:spacing w:before="360" w:after="360"/>
      <w:ind w:left="864" w:right="864"/>
      <w:jc w:val="center"/>
    </w:pPr>
    <w:rPr>
      <w:i/>
      <w:iCs/>
      <w:color w:val="BFBFBF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6F61"/>
    <w:rPr>
      <w:rFonts w:asciiTheme="minorHAnsi" w:hAnsiTheme="minorHAnsi" w:cstheme="minorBidi"/>
      <w:i/>
      <w:iCs/>
      <w:color w:val="BFBFBF" w:themeColor="accent1" w:themeShade="BF"/>
      <w:sz w:val="21"/>
      <w:szCs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796F61"/>
    <w:rPr>
      <w:b/>
      <w:bCs/>
      <w:smallCaps/>
      <w:color w:val="BFBFBF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890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7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自定义 3">
      <a:dk1>
        <a:srgbClr val="FFFFFF"/>
      </a:dk1>
      <a:lt1>
        <a:sysClr val="window" lastClr="FFFFFF"/>
      </a:lt1>
      <a:dk2>
        <a:srgbClr val="1F497D"/>
      </a:dk2>
      <a:lt2>
        <a:srgbClr val="EEECE1"/>
      </a:lt2>
      <a:accent1>
        <a:srgbClr val="FFFFFF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FFFF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琦 舒</dc:creator>
  <cp:keywords/>
  <dc:description/>
  <cp:lastModifiedBy>Deepika Srinivasan</cp:lastModifiedBy>
  <cp:revision>31</cp:revision>
  <dcterms:created xsi:type="dcterms:W3CDTF">2025-02-14T01:07:00Z</dcterms:created>
  <dcterms:modified xsi:type="dcterms:W3CDTF">2025-04-30T11:14:00Z</dcterms:modified>
</cp:coreProperties>
</file>